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08"/>
        <w:tblW w:w="0" w:type="auto"/>
        <w:tblLook w:val="04A0" w:firstRow="1" w:lastRow="0" w:firstColumn="1" w:lastColumn="0" w:noHBand="0" w:noVBand="1"/>
      </w:tblPr>
      <w:tblGrid>
        <w:gridCol w:w="1238"/>
        <w:gridCol w:w="6350"/>
        <w:gridCol w:w="1762"/>
      </w:tblGrid>
      <w:tr w:rsidR="009C5F2C" w:rsidRPr="009C5F2C" w14:paraId="6F0AA834" w14:textId="77777777" w:rsidTr="009C5F2C">
        <w:tc>
          <w:tcPr>
            <w:tcW w:w="0" w:type="auto"/>
            <w:hideMark/>
          </w:tcPr>
          <w:p w14:paraId="08DEAACD" w14:textId="77777777" w:rsidR="009C5F2C" w:rsidRPr="009C5F2C" w:rsidRDefault="009C5F2C" w:rsidP="009C5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hideMark/>
          </w:tcPr>
          <w:p w14:paraId="614B3B49" w14:textId="77777777" w:rsidR="009C5F2C" w:rsidRPr="009C5F2C" w:rsidRDefault="009C5F2C" w:rsidP="009C5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Search Strategy</w:t>
            </w:r>
          </w:p>
        </w:tc>
        <w:tc>
          <w:tcPr>
            <w:tcW w:w="0" w:type="auto"/>
            <w:hideMark/>
          </w:tcPr>
          <w:p w14:paraId="1E2E3DEE" w14:textId="77777777" w:rsidR="009C5F2C" w:rsidRPr="009C5F2C" w:rsidRDefault="009C5F2C" w:rsidP="009C5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ters Applied</w:t>
            </w:r>
          </w:p>
        </w:tc>
      </w:tr>
      <w:tr w:rsidR="009C5F2C" w:rsidRPr="009C5F2C" w14:paraId="35B96440" w14:textId="77777777" w:rsidTr="009C5F2C">
        <w:tc>
          <w:tcPr>
            <w:tcW w:w="0" w:type="auto"/>
            <w:hideMark/>
          </w:tcPr>
          <w:p w14:paraId="06E3BD71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0" w:type="auto"/>
            <w:hideMark/>
          </w:tcPr>
          <w:p w14:paraId="69E756EA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sz w:val="24"/>
                <w:szCs w:val="24"/>
              </w:rPr>
              <w:t>("food insecurity"[Title/Abstract]) AND ("cardiovascular disease"[Title/Abstract] OR diabetes[Title/Abstract] OR obesity[Title/Abstract] OR "mental health"[Title/Abstract] OR sleep[Title/Abstract]) NOT (agriculture[Title/Abstract] OR agricultural[Title/Abstract] OR crop*[Title/Abstract] OR soil[Title/Abstract] OR livestock[Title/Abstract] OR animal*[Title/Abstract] OR fisheries[Title/Abstract] OR farming[Title/Abstract])</w:t>
            </w:r>
          </w:p>
        </w:tc>
        <w:tc>
          <w:tcPr>
            <w:tcW w:w="0" w:type="auto"/>
            <w:hideMark/>
          </w:tcPr>
          <w:p w14:paraId="6AFE380E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: English; Publication years: 1995–2025</w:t>
            </w:r>
          </w:p>
        </w:tc>
      </w:tr>
      <w:tr w:rsidR="009C5F2C" w:rsidRPr="009C5F2C" w14:paraId="5988802F" w14:textId="77777777" w:rsidTr="009C5F2C">
        <w:tc>
          <w:tcPr>
            <w:tcW w:w="0" w:type="auto"/>
            <w:hideMark/>
          </w:tcPr>
          <w:p w14:paraId="2447CC22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0" w:type="auto"/>
            <w:hideMark/>
          </w:tcPr>
          <w:p w14:paraId="716F08DE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sz w:val="24"/>
                <w:szCs w:val="24"/>
              </w:rPr>
              <w:t>("food insecurity"[Title/Abstract] OR "food insecure"[Title/Abstract]) AND ("cardiovascular disease"[Title/Abstract] OR diabetes[Title/Abstract] OR obesity[Title/Abstract] OR "mental health"[Title/Abstract] OR sleep[Title/Abstract]) NOT (agriculture[Title/Abstract] OR agricultural[Title/Abstract] OR crop*[Title/Abstract] OR soil[Title/Abstract] OR livestock[Title/Abstract] OR animal*[Title/Abstract] OR fisheries[Title/Abstract] OR farming[Title/Abstract])</w:t>
            </w:r>
          </w:p>
        </w:tc>
        <w:tc>
          <w:tcPr>
            <w:tcW w:w="0" w:type="auto"/>
            <w:hideMark/>
          </w:tcPr>
          <w:p w14:paraId="4BB428A8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: English; Publication years: 1995–2025</w:t>
            </w:r>
          </w:p>
        </w:tc>
      </w:tr>
      <w:tr w:rsidR="009C5F2C" w:rsidRPr="009C5F2C" w14:paraId="4A87C76F" w14:textId="77777777" w:rsidTr="009C5F2C">
        <w:tc>
          <w:tcPr>
            <w:tcW w:w="0" w:type="auto"/>
            <w:hideMark/>
          </w:tcPr>
          <w:p w14:paraId="64AA6C08" w14:textId="77777777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0" w:type="auto"/>
            <w:hideMark/>
          </w:tcPr>
          <w:p w14:paraId="78FF4A64" w14:textId="67668506" w:rsidR="009C5F2C" w:rsidRPr="009C5F2C" w:rsidRDefault="009C5F2C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KEY ("food insecurity") AND (TITLE-ABS-KEY ("food insecurity" W/5 diabetes) OR TITLE-ABS-KEY ("food insecurity" W/5 "cardiovascular disease") OR TITLE-ABS-KEY ("food insecurity" W/5 obesity) OR TITLE-ABS-KEY ("food insecurity" W/5 depression) OR TITLE-ABS-KEY ("food insecurity" W/5 anxiety))</w:t>
            </w:r>
          </w:p>
        </w:tc>
        <w:tc>
          <w:tcPr>
            <w:tcW w:w="0" w:type="auto"/>
            <w:hideMark/>
          </w:tcPr>
          <w:p w14:paraId="74D5D636" w14:textId="2886D5B7" w:rsidR="009C5F2C" w:rsidRPr="009C5F2C" w:rsidRDefault="003B2324" w:rsidP="009C5F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F2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: English; Publication years: 1995–2025</w:t>
            </w:r>
          </w:p>
        </w:tc>
      </w:tr>
    </w:tbl>
    <w:p w14:paraId="67421269" w14:textId="147DB30D" w:rsidR="00BE472A" w:rsidRPr="009C5F2C" w:rsidRDefault="009C5F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F2C">
        <w:rPr>
          <w:rFonts w:ascii="Times New Roman" w:hAnsi="Times New Roman" w:cs="Times New Roman"/>
          <w:b/>
          <w:bCs/>
          <w:sz w:val="24"/>
          <w:szCs w:val="24"/>
        </w:rPr>
        <w:t>Table S1: Full Database Search Strategies</w:t>
      </w:r>
    </w:p>
    <w:sectPr w:rsidR="00BE472A" w:rsidRPr="009C5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2C"/>
    <w:rsid w:val="003B2324"/>
    <w:rsid w:val="006B1925"/>
    <w:rsid w:val="009C5F2C"/>
    <w:rsid w:val="00BE472A"/>
    <w:rsid w:val="00D2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44D69"/>
  <w15:chartTrackingRefBased/>
  <w15:docId w15:val="{F2CBC643-6D9B-408B-9A7E-58C2B919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C5F2C"/>
    <w:rPr>
      <w:b/>
      <w:bCs/>
    </w:rPr>
  </w:style>
  <w:style w:type="table" w:styleId="TableGrid">
    <w:name w:val="Table Grid"/>
    <w:basedOn w:val="TableNormal"/>
    <w:uiPriority w:val="39"/>
    <w:rsid w:val="009C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5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Batra</dc:creator>
  <cp:keywords/>
  <dc:description/>
  <cp:lastModifiedBy>Liahm Blank</cp:lastModifiedBy>
  <cp:revision>2</cp:revision>
  <dcterms:created xsi:type="dcterms:W3CDTF">2026-05-06T17:04:00Z</dcterms:created>
  <dcterms:modified xsi:type="dcterms:W3CDTF">2026-05-06T17:04:00Z</dcterms:modified>
</cp:coreProperties>
</file>